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51FA" w:rsidRPr="00977D59" w:rsidRDefault="000351FA" w:rsidP="000351FA">
      <w:pPr>
        <w:rPr>
          <w:sz w:val="22"/>
          <w:szCs w:val="22"/>
        </w:rPr>
      </w:pPr>
      <w:r w:rsidRPr="00977D59">
        <w:rPr>
          <w:b/>
          <w:bCs/>
          <w:sz w:val="22"/>
          <w:szCs w:val="22"/>
        </w:rPr>
        <w:t>Table 2</w:t>
      </w:r>
      <w:r w:rsidRPr="00977D59">
        <w:rPr>
          <w:sz w:val="22"/>
          <w:szCs w:val="22"/>
        </w:rPr>
        <w:t xml:space="preserve"> List of species and number of individuals counted on the Rhine island (on the main and control site)</w:t>
      </w:r>
    </w:p>
    <w:p w:rsidR="000351FA" w:rsidRPr="00977D59" w:rsidRDefault="000351FA" w:rsidP="000351FA"/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3118"/>
        <w:gridCol w:w="1276"/>
        <w:gridCol w:w="1360"/>
      </w:tblGrid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pecies name (Latin)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Species name (English)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Foraging guil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jc w:val="right"/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Number of individuals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ccipiter gentil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Northern goshaw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ccipiter nis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sparrowhaw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crocephalus scirpace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reed warbl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egithalos caudat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ong-tailed ti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lauda arvens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skylar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4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lcedo atth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kingfish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lopochen aegyptia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gyptian goos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0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nas crec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teal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nas platyrhyncho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Mallard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7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nser anse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ylag goos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nthus sp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Pipit species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7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pus ap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swif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aeri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7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rdea cinere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y hero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ythya fuligu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Tufted duc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4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Aythya nyro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Ferruginous Duc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Branta canadens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anada goos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Buteo buteo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buzzard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arduelis carduel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opean goldfinch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uropean greenfinch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opean greenfinch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erthia sp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Treecreeper species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haradrius dubi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ittle ringed plover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iconia ciconi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hite stork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7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olumba palumb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wood pigeo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orvus corone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arrion crow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9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orvus corax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rave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ommon cuckoo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uculus canorus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Cygnus olo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Mute swa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3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Delichon urbicum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house marti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aeri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38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Dendrocopos majo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at spotted woodpeck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Dendrocoptes medi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Middle spotted woodpeck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Dryobates mino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esser spotted woodpeck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gretta alb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at egre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gretta garzett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ittle egret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mberiza citrinel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Yellowhamm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mberiza schoenicl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reed bunting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Erithacus rubecu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opean robi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1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Falco subbuteo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hobby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aeri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Falco tinnuncul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kestrel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lastRenderedPageBreak/>
              <w:t>3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Ficedula hypoleu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opean pied flycatch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Fringilla coeleb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chaffinch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8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Fulica atr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coot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Gallinago gallinago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snipe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tabs>
                <w:tab w:val="left" w:pos="619"/>
              </w:tabs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Garrulus glandari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jay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Hirundo rusti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Barn swallow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aeri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2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Jynx torquil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wrynec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Lanius collurio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ed-backed shrik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4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Lanius excubito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at grey shrik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Locustella luscinioide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Savi's warbl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Milvus migran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Black kit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Milvus milv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ed kit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Motacilla alb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hite wagtail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09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Motacilla cinere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y wagtail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7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Motacilla flav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stern yellow wagtail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Netta rufin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ed-crested pochard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Oenanthe oenanthe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Northern Wheatea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arus caerule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blue ti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arus major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at ti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8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asianus colchic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pheasan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ilomachus pugnax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uff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oenicurus ochruro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Black redstar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oenicurus phoenicur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redstar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ylloscopus collybit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chiffchaff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hylloscopus trochil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illow warbl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icus virid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opean green woodpeck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Prunella modularis 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Dunnoc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Regulus ignicapil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firecres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Regulus regul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oldcres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axicola rubetr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hincha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patula clypeat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Northern shovel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pinus spin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siski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3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turnus vulgar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starling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94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ylvia atricapil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blackcap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0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ylvia borin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arden warbl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ylvia commun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whitethroat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4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Sylvia curruc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esser whitethroat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achybaptus ruficoll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Little greb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adorna ferrugine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uddy shelduc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ringa glareo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 sandpiper 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ringa ochrop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Green sandpiper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7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ringa totan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redshank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lastRenderedPageBreak/>
              <w:t>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roglodytes troglodyte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wren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8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urdus iliac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Redwing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52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urdus merula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Common blackbird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96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urdus philomelo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Song thrush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ood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9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Turdus pilari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Fieldfar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9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Upupa epop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Eurasian hoopoe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op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1</w:t>
            </w:r>
          </w:p>
        </w:tc>
      </w:tr>
      <w:tr w:rsidR="000351FA" w:rsidRPr="00977D59" w:rsidTr="00C1111E">
        <w:trPr>
          <w:trHeight w:val="3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8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i/>
                <w:sz w:val="21"/>
                <w:szCs w:val="21"/>
              </w:rPr>
            </w:pPr>
            <w:r w:rsidRPr="00977D59">
              <w:rPr>
                <w:i/>
                <w:sz w:val="21"/>
                <w:szCs w:val="21"/>
              </w:rPr>
              <w:t>Vanellus vanellus</w:t>
            </w:r>
          </w:p>
        </w:tc>
        <w:tc>
          <w:tcPr>
            <w:tcW w:w="3118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Northern lapwing</w:t>
            </w:r>
          </w:p>
        </w:tc>
        <w:tc>
          <w:tcPr>
            <w:tcW w:w="1276" w:type="dxa"/>
            <w:vAlign w:val="center"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wetlan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351FA" w:rsidRPr="00977D59" w:rsidRDefault="000351FA" w:rsidP="00C1111E">
            <w:pPr>
              <w:rPr>
                <w:sz w:val="21"/>
                <w:szCs w:val="21"/>
              </w:rPr>
            </w:pPr>
            <w:r w:rsidRPr="00977D59">
              <w:rPr>
                <w:sz w:val="21"/>
                <w:szCs w:val="21"/>
              </w:rPr>
              <w:t>27</w:t>
            </w:r>
          </w:p>
        </w:tc>
      </w:tr>
    </w:tbl>
    <w:p w:rsidR="000351FA" w:rsidRDefault="000351FA" w:rsidP="000351FA"/>
    <w:p w:rsidR="00784E73" w:rsidRDefault="00784E73"/>
    <w:sectPr w:rsidR="00784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FA"/>
    <w:rsid w:val="0003497E"/>
    <w:rsid w:val="000351FA"/>
    <w:rsid w:val="00082F37"/>
    <w:rsid w:val="00113644"/>
    <w:rsid w:val="00125F9F"/>
    <w:rsid w:val="00126AB6"/>
    <w:rsid w:val="00141E50"/>
    <w:rsid w:val="00142268"/>
    <w:rsid w:val="00143CA5"/>
    <w:rsid w:val="001813AD"/>
    <w:rsid w:val="001826F3"/>
    <w:rsid w:val="00190B34"/>
    <w:rsid w:val="001C0DC1"/>
    <w:rsid w:val="001C5D3F"/>
    <w:rsid w:val="001C5E3A"/>
    <w:rsid w:val="001F44DE"/>
    <w:rsid w:val="001F5B90"/>
    <w:rsid w:val="001F7DEF"/>
    <w:rsid w:val="00216F11"/>
    <w:rsid w:val="002226FC"/>
    <w:rsid w:val="00224DF9"/>
    <w:rsid w:val="002250B8"/>
    <w:rsid w:val="0024129D"/>
    <w:rsid w:val="002431D7"/>
    <w:rsid w:val="0024774B"/>
    <w:rsid w:val="00252A9B"/>
    <w:rsid w:val="00264300"/>
    <w:rsid w:val="00265364"/>
    <w:rsid w:val="00275087"/>
    <w:rsid w:val="00293455"/>
    <w:rsid w:val="002A0148"/>
    <w:rsid w:val="002B327D"/>
    <w:rsid w:val="002E636C"/>
    <w:rsid w:val="003052EC"/>
    <w:rsid w:val="00327CD5"/>
    <w:rsid w:val="00337623"/>
    <w:rsid w:val="00345542"/>
    <w:rsid w:val="003514FB"/>
    <w:rsid w:val="003518E7"/>
    <w:rsid w:val="0035535A"/>
    <w:rsid w:val="0036131F"/>
    <w:rsid w:val="00376FAD"/>
    <w:rsid w:val="003806D4"/>
    <w:rsid w:val="00380CEC"/>
    <w:rsid w:val="00382402"/>
    <w:rsid w:val="00384DBD"/>
    <w:rsid w:val="0038573F"/>
    <w:rsid w:val="003B05BC"/>
    <w:rsid w:val="003D2288"/>
    <w:rsid w:val="003D3636"/>
    <w:rsid w:val="003D5AF6"/>
    <w:rsid w:val="003F03D3"/>
    <w:rsid w:val="003F11A2"/>
    <w:rsid w:val="004059B8"/>
    <w:rsid w:val="00421E18"/>
    <w:rsid w:val="0042242A"/>
    <w:rsid w:val="00437116"/>
    <w:rsid w:val="0044600C"/>
    <w:rsid w:val="0045415B"/>
    <w:rsid w:val="00460C99"/>
    <w:rsid w:val="00477E16"/>
    <w:rsid w:val="0048238B"/>
    <w:rsid w:val="00482804"/>
    <w:rsid w:val="004925DD"/>
    <w:rsid w:val="0049654A"/>
    <w:rsid w:val="004A3438"/>
    <w:rsid w:val="004A43EC"/>
    <w:rsid w:val="004B1D45"/>
    <w:rsid w:val="004D6003"/>
    <w:rsid w:val="004D699B"/>
    <w:rsid w:val="004E243B"/>
    <w:rsid w:val="004E2D83"/>
    <w:rsid w:val="005063C4"/>
    <w:rsid w:val="0050775E"/>
    <w:rsid w:val="00514C48"/>
    <w:rsid w:val="0051693A"/>
    <w:rsid w:val="005208FE"/>
    <w:rsid w:val="00530818"/>
    <w:rsid w:val="00533F50"/>
    <w:rsid w:val="005414AF"/>
    <w:rsid w:val="00561E94"/>
    <w:rsid w:val="005718F5"/>
    <w:rsid w:val="00582661"/>
    <w:rsid w:val="00585F56"/>
    <w:rsid w:val="005969F2"/>
    <w:rsid w:val="005E3A95"/>
    <w:rsid w:val="005E4D52"/>
    <w:rsid w:val="005E7BC1"/>
    <w:rsid w:val="005F5FCC"/>
    <w:rsid w:val="00613212"/>
    <w:rsid w:val="0062072F"/>
    <w:rsid w:val="00637951"/>
    <w:rsid w:val="006414B3"/>
    <w:rsid w:val="00646CAA"/>
    <w:rsid w:val="0065705C"/>
    <w:rsid w:val="00661EAE"/>
    <w:rsid w:val="00685E78"/>
    <w:rsid w:val="006964C0"/>
    <w:rsid w:val="006B0915"/>
    <w:rsid w:val="006C1EBD"/>
    <w:rsid w:val="006D1374"/>
    <w:rsid w:val="006F11ED"/>
    <w:rsid w:val="00703920"/>
    <w:rsid w:val="0071065B"/>
    <w:rsid w:val="00737F31"/>
    <w:rsid w:val="00746084"/>
    <w:rsid w:val="00753834"/>
    <w:rsid w:val="00753E70"/>
    <w:rsid w:val="00754F7C"/>
    <w:rsid w:val="00755671"/>
    <w:rsid w:val="00760662"/>
    <w:rsid w:val="0076295D"/>
    <w:rsid w:val="00764497"/>
    <w:rsid w:val="00784E73"/>
    <w:rsid w:val="007925F9"/>
    <w:rsid w:val="007A7AEA"/>
    <w:rsid w:val="007C226D"/>
    <w:rsid w:val="007C642B"/>
    <w:rsid w:val="007C6EC7"/>
    <w:rsid w:val="007D6509"/>
    <w:rsid w:val="007F359A"/>
    <w:rsid w:val="00801638"/>
    <w:rsid w:val="00804757"/>
    <w:rsid w:val="0081268A"/>
    <w:rsid w:val="00822378"/>
    <w:rsid w:val="008409D2"/>
    <w:rsid w:val="00843A5C"/>
    <w:rsid w:val="00853F6E"/>
    <w:rsid w:val="008547AC"/>
    <w:rsid w:val="008577BA"/>
    <w:rsid w:val="0086732D"/>
    <w:rsid w:val="008707C6"/>
    <w:rsid w:val="0087221D"/>
    <w:rsid w:val="00872662"/>
    <w:rsid w:val="008801B1"/>
    <w:rsid w:val="008905C7"/>
    <w:rsid w:val="008B7FAB"/>
    <w:rsid w:val="008C3ADA"/>
    <w:rsid w:val="008D2077"/>
    <w:rsid w:val="008D47A9"/>
    <w:rsid w:val="008E6963"/>
    <w:rsid w:val="008F08FB"/>
    <w:rsid w:val="0090721C"/>
    <w:rsid w:val="009369CD"/>
    <w:rsid w:val="0095556B"/>
    <w:rsid w:val="00983CD4"/>
    <w:rsid w:val="00985F94"/>
    <w:rsid w:val="009862DC"/>
    <w:rsid w:val="00987B84"/>
    <w:rsid w:val="009A1B30"/>
    <w:rsid w:val="009A3EA5"/>
    <w:rsid w:val="009C3414"/>
    <w:rsid w:val="009C6C28"/>
    <w:rsid w:val="009D429A"/>
    <w:rsid w:val="009E35DF"/>
    <w:rsid w:val="009E73C4"/>
    <w:rsid w:val="009F5EA0"/>
    <w:rsid w:val="00A05DBC"/>
    <w:rsid w:val="00A131E3"/>
    <w:rsid w:val="00A213AF"/>
    <w:rsid w:val="00A273DE"/>
    <w:rsid w:val="00A378F3"/>
    <w:rsid w:val="00A40E31"/>
    <w:rsid w:val="00A6702D"/>
    <w:rsid w:val="00A813E6"/>
    <w:rsid w:val="00AB26FD"/>
    <w:rsid w:val="00AD33EA"/>
    <w:rsid w:val="00AD7C08"/>
    <w:rsid w:val="00AE1BBC"/>
    <w:rsid w:val="00AE26B5"/>
    <w:rsid w:val="00AE3CF0"/>
    <w:rsid w:val="00AE612C"/>
    <w:rsid w:val="00B064A3"/>
    <w:rsid w:val="00B07627"/>
    <w:rsid w:val="00B16EEF"/>
    <w:rsid w:val="00B373D0"/>
    <w:rsid w:val="00B62B0C"/>
    <w:rsid w:val="00B920C6"/>
    <w:rsid w:val="00B9537C"/>
    <w:rsid w:val="00BA35A8"/>
    <w:rsid w:val="00BA5C0B"/>
    <w:rsid w:val="00BB7016"/>
    <w:rsid w:val="00BD040E"/>
    <w:rsid w:val="00BD17A9"/>
    <w:rsid w:val="00BD1B86"/>
    <w:rsid w:val="00BF1810"/>
    <w:rsid w:val="00C000DC"/>
    <w:rsid w:val="00C00BA4"/>
    <w:rsid w:val="00C0656C"/>
    <w:rsid w:val="00C21475"/>
    <w:rsid w:val="00C24A25"/>
    <w:rsid w:val="00C34F16"/>
    <w:rsid w:val="00C447A2"/>
    <w:rsid w:val="00C508DE"/>
    <w:rsid w:val="00C61727"/>
    <w:rsid w:val="00C658B4"/>
    <w:rsid w:val="00C75E5A"/>
    <w:rsid w:val="00C772BC"/>
    <w:rsid w:val="00C843E1"/>
    <w:rsid w:val="00CC4A99"/>
    <w:rsid w:val="00CC4AB3"/>
    <w:rsid w:val="00D0288B"/>
    <w:rsid w:val="00D3443C"/>
    <w:rsid w:val="00D46CE3"/>
    <w:rsid w:val="00D47754"/>
    <w:rsid w:val="00D73B82"/>
    <w:rsid w:val="00D86332"/>
    <w:rsid w:val="00D91199"/>
    <w:rsid w:val="00D91DF1"/>
    <w:rsid w:val="00D93BAA"/>
    <w:rsid w:val="00D9591D"/>
    <w:rsid w:val="00DA5684"/>
    <w:rsid w:val="00DB14D4"/>
    <w:rsid w:val="00DB1E02"/>
    <w:rsid w:val="00DB7AB9"/>
    <w:rsid w:val="00DC26BF"/>
    <w:rsid w:val="00DE0A74"/>
    <w:rsid w:val="00E00D0A"/>
    <w:rsid w:val="00E03A67"/>
    <w:rsid w:val="00E0771B"/>
    <w:rsid w:val="00E12E99"/>
    <w:rsid w:val="00E1551A"/>
    <w:rsid w:val="00E22980"/>
    <w:rsid w:val="00E35C66"/>
    <w:rsid w:val="00E6196B"/>
    <w:rsid w:val="00E73523"/>
    <w:rsid w:val="00E749AC"/>
    <w:rsid w:val="00E924E6"/>
    <w:rsid w:val="00EA438C"/>
    <w:rsid w:val="00EB1B53"/>
    <w:rsid w:val="00EC2339"/>
    <w:rsid w:val="00ED1FE1"/>
    <w:rsid w:val="00ED59C6"/>
    <w:rsid w:val="00F178AF"/>
    <w:rsid w:val="00F17D95"/>
    <w:rsid w:val="00F229E8"/>
    <w:rsid w:val="00F85270"/>
    <w:rsid w:val="00FA51C9"/>
    <w:rsid w:val="00FB5AB0"/>
    <w:rsid w:val="00FC767C"/>
    <w:rsid w:val="00FD5AA7"/>
    <w:rsid w:val="00FE73B1"/>
    <w:rsid w:val="00FF025B"/>
    <w:rsid w:val="00FF2452"/>
    <w:rsid w:val="00FF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22ACB9C-A9C8-7840-91EC-3D485FCF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FA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Lovász</dc:creator>
  <cp:keywords/>
  <dc:description/>
  <cp:lastModifiedBy>Lilla Lovász</cp:lastModifiedBy>
  <cp:revision>1</cp:revision>
  <dcterms:created xsi:type="dcterms:W3CDTF">2024-04-29T14:40:00Z</dcterms:created>
  <dcterms:modified xsi:type="dcterms:W3CDTF">2024-04-29T14:40:00Z</dcterms:modified>
</cp:coreProperties>
</file>